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contextualSpacing/>
        <w:jc w:val="center"/>
        <w:outlineLvl w:val="1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" w:eastAsia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" w:eastAsia="en-GB"/>
        </w:rPr>
        <w:t>Bacteriophage-Based Nano-biosensors for the Fast Impedimetric Determination of Pathogens in Food Samples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jc w:val="center"/>
        <w:outlineLvl w:val="1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" w:eastAsia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" w:eastAsia="en-GB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jc w:val="center"/>
        <w:outlineLvl w:val="1"/>
        <w:rPr/>
      </w:pPr>
      <w:r>
        <w:rPr>
          <w:rFonts w:eastAsia="Times New Roman" w:cs="Times New Roman" w:ascii="Times New Roman" w:hAnsi="Times New Roman"/>
          <w:sz w:val="24"/>
          <w:szCs w:val="24"/>
          <w:lang w:val="en" w:eastAsia="en-GB"/>
        </w:rPr>
        <w:t>Nader Abdelhameed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" w:eastAsia="en-GB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" w:eastAsia="en-GB"/>
        </w:rPr>
        <w:t xml:space="preserve">, Fatma </w:t>
      </w:r>
      <w:hyperlink r:id="rId2" w:tgtFrame="_blank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" w:eastAsia="en-GB"/>
          </w:rPr>
          <w:t>Abdelrahman</w:t>
        </w:r>
      </w:hyperlink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" w:eastAsia="en-GB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" w:eastAsia="en-GB"/>
        </w:rPr>
        <w:t xml:space="preserve">, Ayman </w:t>
      </w:r>
      <w:hyperlink r:id="rId3" w:tgtFrame="_blank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" w:eastAsia="en-GB"/>
          </w:rPr>
          <w:t>El-Shibiny</w:t>
        </w:r>
      </w:hyperlink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" w:eastAsia="en-GB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" w:eastAsia="en-GB"/>
        </w:rPr>
        <w:t>*, and Rabeay Y. A. Hassa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" w:eastAsia="en-GB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" w:eastAsia="en-GB"/>
        </w:rPr>
        <w:t>*</w:t>
      </w:r>
    </w:p>
    <w:p>
      <w:pPr>
        <w:pStyle w:val="Normal1"/>
        <w:pBdr/>
        <w:spacing w:lineRule="auto" w:line="36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Nanoscience Program, University of Science and Technology (UST), Zewail City of Science and Technology, Giza 12578, Egypt</w:t>
      </w:r>
    </w:p>
    <w:p>
      <w:pPr>
        <w:pStyle w:val="Normal1"/>
        <w:pBdr/>
        <w:spacing w:lineRule="auto" w:line="36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iCs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Center for Microbiology and Phage Therapy, Biomedical Sciences, Zewail City of Science and Technology, Giza 12578, Egypt</w:t>
      </w:r>
    </w:p>
    <w:p>
      <w:pPr>
        <w:pStyle w:val="Normal1"/>
        <w:pBdr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Cs/>
          <w:sz w:val="24"/>
          <w:szCs w:val="24"/>
        </w:rPr>
      </w:r>
    </w:p>
    <w:p>
      <w:pPr>
        <w:pStyle w:val="Normal1"/>
        <w:pBdr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*Corresponding Authors: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1-Rabeay Y. A. Hassan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Nanoscience Program, University of Science and Technology (UST),  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Zewail City of Science and Technology, 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6th October City, 12578 Giza, Egypt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Email: </w:t>
      </w:r>
      <w:hyperlink r:id="rId4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</w:rPr>
          <w:t>ryounes@zewailcity.edu.eg</w:t>
        </w:r>
      </w:hyperlink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" w:eastAsia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" w:eastAsia="en-GB"/>
        </w:rPr>
        <w:t xml:space="preserve">2-Ayman </w:t>
      </w:r>
      <w:hyperlink r:id="rId5" w:tgtFrame="_blank">
        <w:r>
          <w:rPr>
            <w:rStyle w:val="InternetLink"/>
            <w:rFonts w:eastAsia="Times New Roman" w:cs="Times New Roman" w:ascii="Times New Roman" w:hAnsi="Times New Roman"/>
            <w:b/>
            <w:bCs/>
            <w:sz w:val="24"/>
            <w:szCs w:val="24"/>
            <w:lang w:val="en" w:eastAsia="en-GB"/>
          </w:rPr>
          <w:t>El-Shibiny</w:t>
        </w:r>
      </w:hyperlink>
    </w:p>
    <w:p>
      <w:pPr>
        <w:pStyle w:val="Normal1"/>
        <w:pBdr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Center for Microbiology and Phage Therapy, </w:t>
      </w:r>
    </w:p>
    <w:p>
      <w:pPr>
        <w:pStyle w:val="Normal1"/>
        <w:pBdr/>
        <w:spacing w:lineRule="auto" w:line="36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Biomedical Sciences, Zewail City of Science and Technology, </w:t>
      </w:r>
    </w:p>
    <w:p>
      <w:pPr>
        <w:pStyle w:val="Normal1"/>
        <w:pBdr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Cs/>
          <w:sz w:val="24"/>
          <w:szCs w:val="24"/>
        </w:rPr>
        <w:t>Giza 12578, Egypt</w:t>
      </w:r>
      <w:r>
        <w:br w:type="page"/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</w:rPr>
        <w:t>Selectivity testing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testing the selectivity performance of the phage-based biosensor towards several foreigner bacterial strains. 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acterial strain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ΔR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vertAlign w:val="subscript"/>
              </w:rPr>
              <w:t xml:space="preserve">ct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Ohm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 xml:space="preserve">±SD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Ohm)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 cereu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1,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9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. sonnei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9,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3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. coli O18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8,4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8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2,8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. monocytogene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. typhimurium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4,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. aureu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7,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. aeruginosa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,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9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. coli O157:H7 (the target organisms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67,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5</w:t>
            </w:r>
          </w:p>
        </w:tc>
      </w:tr>
    </w:tbl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al food sample analysis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lication of the newly developed phage-based biosensors for real food sample analysis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:</w:t>
      </w:r>
      <w:r>
        <w:rPr>
          <w:rFonts w:cs="Times New Roman" w:ascii="Times New Roman" w:hAnsi="Times New Roman"/>
          <w:sz w:val="24"/>
          <w:szCs w:val="24"/>
        </w:rPr>
        <w:t xml:space="preserve"> Food sample analysis and recovery percentage of bacterial contamination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406650</wp:posOffset>
                </wp:positionV>
                <wp:extent cx="4947920" cy="269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7920" cy="269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9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25"/>
                              <w:gridCol w:w="1741"/>
                              <w:gridCol w:w="2926"/>
                            </w:tblGrid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3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Δ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eastAsia="en-GB"/>
                                    </w:rPr>
                                    <w:t>c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 xml:space="preserve"> (Ohm)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Recovery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3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E. coli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 xml:space="preserve">  standard suspension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3433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3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piked beef meat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3224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3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piked white cheese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3512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3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piked tab water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2845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3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piked tomato juice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3169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3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piked luncheon meat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3061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3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(-)-Control tab water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921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3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(-)-Control tomato juice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386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3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(-)-Control luncheon meat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746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6pt;height:212pt;mso-wrap-distance-left:9pt;mso-wrap-distance-right:9pt;mso-wrap-distance-top:0pt;mso-wrap-distance-bottom:0pt;margin-top:189.5pt;mso-position-vertical-relative:page;margin-left:30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9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25"/>
                        <w:gridCol w:w="1741"/>
                        <w:gridCol w:w="2926"/>
                      </w:tblGrid>
                      <w:tr>
                        <w:trPr>
                          <w:trHeight w:val="266" w:hRule="atLeast"/>
                        </w:trPr>
                        <w:tc>
                          <w:tcPr>
                            <w:tcW w:w="3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Δ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  <w:lang w:eastAsia="en-GB"/>
                              </w:rPr>
                              <w:t>c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 (Ohm)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Recovery (%)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3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E. coli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  standard suspension</w:t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3433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3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piked beef meat</w:t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3224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94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3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piked white cheese</w:t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3512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02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3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piked tab water</w:t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2845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83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3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piked tomato juice</w:t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3169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92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3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piked luncheon meat</w:t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3061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89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3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(-)-Control tab water</w:t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921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3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(-)-Control tomato juice</w:t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386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3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(-)-Control luncheon meat</w:t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746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</w:pPr>
    <w:rPr>
      <w:rFonts w:ascii="Calibri" w:hAnsi="Calibri" w:eastAsia="Calibri" w:cs="Calibri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ciprofiles.com/profile/1397970" TargetMode="External"/><Relationship Id="rId3" Type="http://schemas.openxmlformats.org/officeDocument/2006/relationships/hyperlink" Target="https://sciprofiles.com/profile/1212554" TargetMode="External"/><Relationship Id="rId4" Type="http://schemas.openxmlformats.org/officeDocument/2006/relationships/hyperlink" Target="mailto:ryounes@zewailcity.edu.eg" TargetMode="External"/><Relationship Id="rId5" Type="http://schemas.openxmlformats.org/officeDocument/2006/relationships/hyperlink" Target="https://sciprofiles.com/profile/1212554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7T11:41:00Z</dcterms:created>
  <dc:creator>Rabeay Hassan</dc:creator>
  <dc:description/>
  <cp:keywords/>
  <dc:language>en-US</dc:language>
  <cp:lastModifiedBy>Rabeay Hassan</cp:lastModifiedBy>
  <dcterms:modified xsi:type="dcterms:W3CDTF">2022-12-30T20:42:00Z</dcterms:modified>
  <cp:revision>22</cp:revision>
  <dc:subject/>
  <dc:title/>
</cp:coreProperties>
</file>